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E57" w:rsidRPr="00491EBB" w:rsidRDefault="00A20B3E">
      <w:pPr>
        <w:rPr>
          <w:b/>
          <w:u w:val="single"/>
        </w:rPr>
      </w:pPr>
      <w:r w:rsidRPr="00491EBB">
        <w:rPr>
          <w:b/>
          <w:u w:val="single"/>
        </w:rPr>
        <w:t xml:space="preserve">Table </w:t>
      </w:r>
      <w:r w:rsidR="004E59EA">
        <w:rPr>
          <w:b/>
          <w:u w:val="single"/>
        </w:rPr>
        <w:t>S</w:t>
      </w:r>
      <w:r w:rsidRPr="00491EBB">
        <w:rPr>
          <w:b/>
          <w:u w:val="single"/>
        </w:rPr>
        <w:t>1</w:t>
      </w:r>
      <w:r w:rsidR="00491EBB">
        <w:rPr>
          <w:b/>
          <w:u w:val="single"/>
        </w:rPr>
        <w:t xml:space="preserve">. </w:t>
      </w:r>
      <w:proofErr w:type="spellStart"/>
      <w:r w:rsidR="00A922AC">
        <w:rPr>
          <w:b/>
          <w:u w:val="single"/>
        </w:rPr>
        <w:t>Quantitation</w:t>
      </w:r>
      <w:proofErr w:type="spellEnd"/>
      <w:r w:rsidR="00A922AC">
        <w:rPr>
          <w:b/>
          <w:u w:val="single"/>
        </w:rPr>
        <w:t xml:space="preserve"> of SIV+/CD68+ and SIV+/CD68- cells</w:t>
      </w:r>
      <w:r w:rsidR="00491EBB">
        <w:rPr>
          <w:b/>
          <w:u w:val="single"/>
        </w:rPr>
        <w:t xml:space="preserve"> </w:t>
      </w:r>
      <w:r w:rsidR="00A922AC">
        <w:rPr>
          <w:b/>
          <w:u w:val="single"/>
        </w:rPr>
        <w:t>in the spleen</w:t>
      </w:r>
    </w:p>
    <w:p w:rsidR="00A62962" w:rsidRPr="00A20B3E" w:rsidRDefault="00A6296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1036"/>
        <w:gridCol w:w="2136"/>
        <w:gridCol w:w="2344"/>
        <w:gridCol w:w="2152"/>
      </w:tblGrid>
      <w:tr w:rsidR="005A73F8" w:rsidRPr="00A20B3E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cs="Arial"/>
                <w:b/>
              </w:rPr>
            </w:pPr>
            <w:r w:rsidRPr="00A20B3E">
              <w:rPr>
                <w:rFonts w:cs="Arial"/>
                <w:b/>
              </w:rPr>
              <w:t>Monkey ID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cs="Arial"/>
                <w:b/>
              </w:rPr>
            </w:pPr>
            <w:r w:rsidRPr="00A20B3E">
              <w:rPr>
                <w:rFonts w:cs="Arial"/>
                <w:b/>
              </w:rPr>
              <w:t>Area Quantitated (cm</w:t>
            </w:r>
            <w:r w:rsidRPr="00A20B3E">
              <w:rPr>
                <w:rFonts w:cs="Arial"/>
                <w:b/>
                <w:vertAlign w:val="superscript"/>
              </w:rPr>
              <w:t>2</w:t>
            </w:r>
            <w:r w:rsidRPr="00A20B3E">
              <w:rPr>
                <w:rFonts w:cs="Arial"/>
                <w:b/>
              </w:rPr>
              <w:t>)*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5A73F8" w:rsidRPr="00A20B3E" w:rsidRDefault="00A20B3E" w:rsidP="00A62962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. </w:t>
            </w:r>
            <w:r w:rsidR="005A73F8" w:rsidRPr="00A20B3E">
              <w:rPr>
                <w:rFonts w:cs="Arial"/>
                <w:b/>
              </w:rPr>
              <w:t>SIV+</w:t>
            </w:r>
            <w:r>
              <w:rPr>
                <w:rFonts w:cs="Arial"/>
                <w:b/>
              </w:rPr>
              <w:t>/CD68+</w:t>
            </w:r>
            <w:r w:rsidR="005A73F8" w:rsidRPr="00A20B3E">
              <w:rPr>
                <w:rFonts w:cs="Arial"/>
                <w:b/>
              </w:rPr>
              <w:t xml:space="preserve"> cells/cm</w:t>
            </w:r>
            <w:r w:rsidR="005A73F8" w:rsidRPr="00A20B3E">
              <w:rPr>
                <w:rFonts w:cs="Arial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73F8" w:rsidRPr="00A20B3E" w:rsidRDefault="00A20B3E" w:rsidP="00A62962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o. SIV+/CD68- </w:t>
            </w:r>
            <w:r w:rsidR="005A73F8" w:rsidRPr="00A20B3E">
              <w:rPr>
                <w:rFonts w:cs="Arial"/>
                <w:b/>
              </w:rPr>
              <w:t>cells/cm</w:t>
            </w:r>
            <w:r w:rsidR="005A73F8" w:rsidRPr="00A20B3E">
              <w:rPr>
                <w:rFonts w:cs="Arial"/>
                <w:b/>
                <w:vertAlign w:val="superscript"/>
              </w:rPr>
              <w:t>2</w:t>
            </w:r>
          </w:p>
        </w:tc>
      </w:tr>
      <w:tr w:rsidR="005A73F8" w:rsidRPr="00A20B3E">
        <w:tc>
          <w:tcPr>
            <w:tcW w:w="1188" w:type="dxa"/>
            <w:tcBorders>
              <w:top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0 days p.i.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4P020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6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38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4P033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5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.0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183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4P019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3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5.5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3079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4P026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5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.4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287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4P027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1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0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4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59T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7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3.4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7445</w:t>
            </w:r>
          </w:p>
        </w:tc>
      </w:tr>
      <w:tr w:rsidR="005A73F8" w:rsidRPr="00A20B3E">
        <w:tc>
          <w:tcPr>
            <w:tcW w:w="1188" w:type="dxa"/>
            <w:tcBorders>
              <w:bottom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616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4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96226C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80</w:t>
            </w:r>
          </w:p>
        </w:tc>
      </w:tr>
      <w:tr w:rsidR="005A73F8" w:rsidRPr="00A20B3E">
        <w:tc>
          <w:tcPr>
            <w:tcW w:w="1188" w:type="dxa"/>
            <w:tcBorders>
              <w:top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84 days p.i.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Aj2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6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800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Cf2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3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48.9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4008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Nl2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7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85.8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5635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We2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1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6.4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9549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Yv1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5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7.2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8187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72T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.3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9.3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cs="Arial"/>
              </w:rPr>
            </w:pPr>
            <w:r w:rsidRPr="00A20B3E">
              <w:rPr>
                <w:rFonts w:eastAsia="Times New Roman" w:cs="Arial"/>
              </w:rPr>
              <w:t>8226</w:t>
            </w:r>
          </w:p>
        </w:tc>
      </w:tr>
      <w:tr w:rsidR="005A73F8" w:rsidRPr="00A20B3E">
        <w:tc>
          <w:tcPr>
            <w:tcW w:w="1188" w:type="dxa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vAlign w:val="bottom"/>
          </w:tcPr>
          <w:p w:rsidR="005A73F8" w:rsidRPr="00A20B3E" w:rsidRDefault="005A73F8" w:rsidP="000A3767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38</w:t>
            </w:r>
            <w:r w:rsidR="000A3767">
              <w:rPr>
                <w:rFonts w:eastAsia="Times New Roman" w:cs="Arial"/>
              </w:rPr>
              <w:t>9</w:t>
            </w:r>
          </w:p>
        </w:tc>
        <w:tc>
          <w:tcPr>
            <w:tcW w:w="2136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.5</w:t>
            </w:r>
          </w:p>
        </w:tc>
        <w:tc>
          <w:tcPr>
            <w:tcW w:w="2344" w:type="dxa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31</w:t>
            </w:r>
          </w:p>
        </w:tc>
        <w:tc>
          <w:tcPr>
            <w:tcW w:w="0" w:type="auto"/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8920</w:t>
            </w:r>
          </w:p>
        </w:tc>
      </w:tr>
      <w:tr w:rsidR="005A73F8" w:rsidRPr="00A20B3E">
        <w:tc>
          <w:tcPr>
            <w:tcW w:w="1188" w:type="dxa"/>
            <w:tcBorders>
              <w:bottom w:val="single" w:sz="4" w:space="0" w:color="auto"/>
            </w:tcBorders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01P006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1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73F8" w:rsidRPr="00A20B3E" w:rsidRDefault="005A73F8" w:rsidP="00A62962">
            <w:pPr>
              <w:jc w:val="center"/>
              <w:rPr>
                <w:rFonts w:eastAsia="Times New Roman" w:cs="Arial"/>
              </w:rPr>
            </w:pPr>
            <w:r w:rsidRPr="00A20B3E">
              <w:rPr>
                <w:rFonts w:eastAsia="Times New Roman" w:cs="Arial"/>
              </w:rPr>
              <w:t>2109</w:t>
            </w:r>
          </w:p>
        </w:tc>
      </w:tr>
    </w:tbl>
    <w:p w:rsidR="00A62962" w:rsidRPr="00A20B3E" w:rsidRDefault="00A62962" w:rsidP="00461EAB">
      <w:pPr>
        <w:spacing w:before="120"/>
      </w:pPr>
      <w:r w:rsidRPr="00A20B3E">
        <w:t>*</w:t>
      </w:r>
      <w:proofErr w:type="gramStart"/>
      <w:r w:rsidRPr="00A20B3E">
        <w:t>area</w:t>
      </w:r>
      <w:proofErr w:type="gramEnd"/>
      <w:r w:rsidRPr="00A20B3E">
        <w:t xml:space="preserve"> quantitated varied because of variable sizes of the spleen sections and the need to uniformly quan</w:t>
      </w:r>
      <w:bookmarkStart w:id="0" w:name="_GoBack"/>
      <w:bookmarkEnd w:id="0"/>
      <w:r w:rsidRPr="00A20B3E">
        <w:t xml:space="preserve">titate the same </w:t>
      </w:r>
      <w:proofErr w:type="spellStart"/>
      <w:r w:rsidRPr="00A20B3E">
        <w:t>subanatomic</w:t>
      </w:r>
      <w:proofErr w:type="spellEnd"/>
      <w:r w:rsidRPr="00A20B3E">
        <w:t xml:space="preserve"> areas in each spleen</w:t>
      </w:r>
      <w:r w:rsidR="00461EAB" w:rsidRPr="00A20B3E">
        <w:t xml:space="preserve"> section. </w:t>
      </w:r>
    </w:p>
    <w:sectPr w:rsidR="00A62962" w:rsidRPr="00A20B3E" w:rsidSect="0018778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A62962"/>
    <w:rsid w:val="000270BB"/>
    <w:rsid w:val="000A3767"/>
    <w:rsid w:val="000B442B"/>
    <w:rsid w:val="000D329F"/>
    <w:rsid w:val="00187783"/>
    <w:rsid w:val="001C25D8"/>
    <w:rsid w:val="00296E57"/>
    <w:rsid w:val="002D6EFB"/>
    <w:rsid w:val="00461EAB"/>
    <w:rsid w:val="00491EBB"/>
    <w:rsid w:val="004E59EA"/>
    <w:rsid w:val="005A73F8"/>
    <w:rsid w:val="00783C3B"/>
    <w:rsid w:val="0096226C"/>
    <w:rsid w:val="009A49CE"/>
    <w:rsid w:val="00A20B3E"/>
    <w:rsid w:val="00A27408"/>
    <w:rsid w:val="00A62962"/>
    <w:rsid w:val="00A922AC"/>
    <w:rsid w:val="00B4678F"/>
    <w:rsid w:val="00B6620B"/>
    <w:rsid w:val="00BC339F"/>
    <w:rsid w:val="00F35E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3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629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9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0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Company>JHU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HRUTHI RAVIMOHAN</cp:lastModifiedBy>
  <cp:revision>2</cp:revision>
  <dcterms:created xsi:type="dcterms:W3CDTF">2012-08-06T16:13:00Z</dcterms:created>
  <dcterms:modified xsi:type="dcterms:W3CDTF">2012-08-06T16:13:00Z</dcterms:modified>
</cp:coreProperties>
</file>